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5FA" w:rsidRPr="00FE5B85" w:rsidRDefault="007D05FA" w:rsidP="007D05FA">
      <w:pPr>
        <w:widowControl w:val="0"/>
        <w:rPr>
          <w:b/>
          <w:szCs w:val="21"/>
        </w:rPr>
      </w:pPr>
      <w:proofErr w:type="gramStart"/>
      <w:r w:rsidRPr="00FE5B85">
        <w:rPr>
          <w:b/>
          <w:szCs w:val="21"/>
        </w:rPr>
        <w:t>Supplemental Table 3.</w:t>
      </w:r>
      <w:proofErr w:type="gramEnd"/>
      <w:r w:rsidRPr="00FE5B85">
        <w:rPr>
          <w:b/>
          <w:szCs w:val="21"/>
        </w:rPr>
        <w:t xml:space="preserve"> Beliefs of Ontario parents about teen work hours when the working teens are attending school, stratified by gender of parent and teen worker, 2008 (n= 507)</w:t>
      </w:r>
    </w:p>
    <w:p w:rsidR="007D05FA" w:rsidRPr="00FE5B85" w:rsidRDefault="007D05FA" w:rsidP="007D05FA">
      <w:pPr>
        <w:widowControl w:val="0"/>
        <w:rPr>
          <w:sz w:val="21"/>
          <w:szCs w:val="21"/>
        </w:rPr>
      </w:pPr>
    </w:p>
    <w:tbl>
      <w:tblPr>
        <w:tblW w:w="13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2065"/>
        <w:gridCol w:w="2070"/>
        <w:gridCol w:w="2100"/>
        <w:gridCol w:w="2026"/>
        <w:gridCol w:w="2116"/>
        <w:gridCol w:w="6"/>
        <w:gridCol w:w="1792"/>
        <w:gridCol w:w="1774"/>
      </w:tblGrid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Parent</w:t>
            </w:r>
          </w:p>
        </w:tc>
        <w:tc>
          <w:tcPr>
            <w:tcW w:w="4170" w:type="dxa"/>
            <w:gridSpan w:val="2"/>
          </w:tcPr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Father (n=111)</w:t>
            </w:r>
          </w:p>
        </w:tc>
        <w:tc>
          <w:tcPr>
            <w:tcW w:w="4148" w:type="dxa"/>
            <w:gridSpan w:val="3"/>
          </w:tcPr>
          <w:p w:rsidR="007D05FA" w:rsidRPr="00FE5B85" w:rsidRDefault="007D05FA" w:rsidP="00A91792">
            <w:pPr>
              <w:widowControl w:val="0"/>
              <w:ind w:left="342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Mother (n=396)</w:t>
            </w:r>
          </w:p>
        </w:tc>
        <w:tc>
          <w:tcPr>
            <w:tcW w:w="1792" w:type="dxa"/>
          </w:tcPr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Father (n=111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Mother (n=396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Teen Gender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Male teen</w:t>
            </w:r>
          </w:p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% (95% CIs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Female teen</w:t>
            </w:r>
          </w:p>
          <w:p w:rsidR="007D05FA" w:rsidRPr="00FE5B85" w:rsidRDefault="007D05FA" w:rsidP="00A91792">
            <w:pPr>
              <w:widowControl w:val="0"/>
              <w:ind w:left="342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% (95% CIs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Male teen</w:t>
            </w:r>
          </w:p>
          <w:p w:rsidR="007D05FA" w:rsidRPr="00FE5B85" w:rsidRDefault="007D05FA" w:rsidP="00A91792">
            <w:pPr>
              <w:widowControl w:val="0"/>
              <w:ind w:left="342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% (95% CIs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Female teen</w:t>
            </w:r>
          </w:p>
          <w:p w:rsidR="007D05FA" w:rsidRPr="00FE5B85" w:rsidRDefault="007D05FA" w:rsidP="00A91792">
            <w:pPr>
              <w:widowControl w:val="0"/>
              <w:ind w:left="342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% (95% CIs)</w:t>
            </w:r>
          </w:p>
        </w:tc>
        <w:tc>
          <w:tcPr>
            <w:tcW w:w="3572" w:type="dxa"/>
            <w:gridSpan w:val="3"/>
          </w:tcPr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Total teens (n=507)</w:t>
            </w:r>
          </w:p>
          <w:p w:rsidR="007D05FA" w:rsidRPr="00FE5B85" w:rsidRDefault="007D05FA" w:rsidP="00A91792">
            <w:pPr>
              <w:widowControl w:val="0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% (95% CIs)</w:t>
            </w:r>
          </w:p>
        </w:tc>
      </w:tr>
      <w:tr w:rsidR="007D05FA" w:rsidRPr="00FE5B85" w:rsidTr="00A91792">
        <w:trPr>
          <w:trHeight w:val="235"/>
        </w:trPr>
        <w:tc>
          <w:tcPr>
            <w:tcW w:w="13949" w:type="dxa"/>
            <w:gridSpan w:val="8"/>
          </w:tcPr>
          <w:p w:rsidR="007D05FA" w:rsidRPr="00FE5B85" w:rsidRDefault="007D05FA" w:rsidP="00A91792">
            <w:pPr>
              <w:widowControl w:val="0"/>
              <w:ind w:left="342"/>
              <w:rPr>
                <w:b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In your opinion, what is the latest hour that a teen worker UNDER 16 should be allowed to work when there is school the next day?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Earlier than 8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0.7 (4.7, 22.4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5.2 (10.7, 48.7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5.2 (9.8, 22.9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6.8 (10.9, 25.2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8.6(9.4, 33.4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6.1 (11.9, 21.4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8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8.6 (16.8, 44.4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0.9 (4.8, 22.8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4.8 (17.1,34.5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1.3 (14.6, 30.0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8.9 (11.9, 28.8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3.0 (17.7, 29.3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9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6.4 (32.0, 61.4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3.7 (28.0, 60.7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9.8 (31.8, 48.5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3.6 (34.6, 53.2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4.9 (33.9, 56.5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1.8 (35.5, 48.3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10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3.1 (5.9, 26.6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7.5 (9.0, 31.3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4.0 (9.6, 20.1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4.2 (8.6, 22.3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5.5 (9.4, 24.5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4.1 (10.3, 19.0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11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3 (0.2, 8.5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8 (0.2, 11.6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.6(1.1, 6.0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5 (1.0, 4.3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5 (0.4, 6.2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.0 (1.1, 3.9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12AM or later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-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-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0 (0.2, 3.1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0.4 (0.1, 3.1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-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0 (0.1, 1.8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Refused or Don’t Know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-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0 (0.1, 6.4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.8 (1.0, 7.2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.1 (1.0, 6.5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0 (0.1, 3.5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.4 (1.1, 5.1)</w:t>
            </w:r>
          </w:p>
        </w:tc>
      </w:tr>
      <w:tr w:rsidR="007D05FA" w:rsidRPr="00FE5B85" w:rsidTr="00A91792">
        <w:trPr>
          <w:trHeight w:val="235"/>
        </w:trPr>
        <w:tc>
          <w:tcPr>
            <w:tcW w:w="13949" w:type="dxa"/>
            <w:gridSpan w:val="8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In your opinion, what is the latest hour that a 16 - 17 year old should be allowed to work when there is school the next day?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Earlier than 8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.2 (1.6, 15.7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4.6 (3.2, 46.7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.4 (1.0, 5.9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.7 (2.1, 14.8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0.3 (3.1, 29.3 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.1 (1.9, 8.7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8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9.2 (3.0, 25.0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.7 (1.1, 11.8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.4 (2.6, 10.7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9.1 (4.3, 18.4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.2 (2.6, 14.0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.3 (4.2, 12.4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9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7.5 (24.1, 53.2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4.5 (20.8, 51.4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0.9 (32.3, 50.0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1.7 (24.1, 40.5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5.9 (25.7, 47.5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6.1 (30.1, 42.6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10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6.8 (24.0, 51.7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0.9 (18.5, 46.7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5.0 (27.3, 43.7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0.2 (31.1, 49.9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3.6 (24.2, 44.5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7.7 (31.6. 44.2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11PM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.2 (2.8, 17.1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3.7 (6.7, 25.8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3.6 (8.9, 20.2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0.0 (6.5, 15.1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0.7 (6.1, 18.1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1.7 (8.7, 15.7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12AM or later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.0 (1.0, 23.8)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0 (0.1, 6.4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6 (1.0, 4.2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.4 (1.0, 5.5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.4 (1.0, 10.9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2.0 (1.1, 3.8)</w:t>
            </w:r>
          </w:p>
        </w:tc>
      </w:tr>
      <w:tr w:rsidR="007D05FA" w:rsidRPr="00FE5B85" w:rsidTr="00A91792">
        <w:trPr>
          <w:trHeight w:val="235"/>
        </w:trPr>
        <w:tc>
          <w:tcPr>
            <w:tcW w:w="2065" w:type="dxa"/>
          </w:tcPr>
          <w:p w:rsidR="007D05FA" w:rsidRPr="00FE5B85" w:rsidRDefault="007D05FA" w:rsidP="00A91792">
            <w:pPr>
              <w:widowControl w:val="0"/>
              <w:ind w:left="144" w:hanging="14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   Refused or Don’t Know</w:t>
            </w:r>
          </w:p>
        </w:tc>
        <w:tc>
          <w:tcPr>
            <w:tcW w:w="207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-</w:t>
            </w:r>
          </w:p>
        </w:tc>
        <w:tc>
          <w:tcPr>
            <w:tcW w:w="2100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8 (0.4, 6.9)</w:t>
            </w:r>
          </w:p>
        </w:tc>
        <w:tc>
          <w:tcPr>
            <w:tcW w:w="202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0 (0.1, 6.5)</w:t>
            </w:r>
          </w:p>
        </w:tc>
        <w:tc>
          <w:tcPr>
            <w:tcW w:w="2116" w:type="dxa"/>
          </w:tcPr>
          <w:p w:rsidR="007D05FA" w:rsidRPr="00FE5B85" w:rsidRDefault="007D05FA" w:rsidP="00A91792">
            <w:pPr>
              <w:widowControl w:val="0"/>
              <w:ind w:left="342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0 (0.2, 3.6)</w:t>
            </w:r>
          </w:p>
        </w:tc>
        <w:tc>
          <w:tcPr>
            <w:tcW w:w="1798" w:type="dxa"/>
            <w:gridSpan w:val="2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0 (0.2, 3.8)</w:t>
            </w:r>
          </w:p>
        </w:tc>
        <w:tc>
          <w:tcPr>
            <w:tcW w:w="1774" w:type="dxa"/>
          </w:tcPr>
          <w:p w:rsidR="007D05FA" w:rsidRPr="00FE5B85" w:rsidRDefault="007D05FA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1.0 (0.3, 3.0)</w:t>
            </w:r>
          </w:p>
        </w:tc>
      </w:tr>
    </w:tbl>
    <w:p w:rsidR="007D05FA" w:rsidRPr="00FE5B85" w:rsidRDefault="007D05FA" w:rsidP="007D05FA">
      <w:pPr>
        <w:widowControl w:val="0"/>
      </w:pPr>
    </w:p>
    <w:p w:rsidR="009A6D94" w:rsidRDefault="009A6D94">
      <w:bookmarkStart w:id="0" w:name="_GoBack"/>
      <w:bookmarkEnd w:id="0"/>
    </w:p>
    <w:sectPr w:rsidR="009A6D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5FA"/>
    <w:rsid w:val="003333E1"/>
    <w:rsid w:val="0047260B"/>
    <w:rsid w:val="007D05FA"/>
    <w:rsid w:val="009A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817</Characters>
  <Application>Microsoft Office Word</Application>
  <DocSecurity>0</DocSecurity>
  <Lines>60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04T11:48:00Z</dcterms:created>
  <dcterms:modified xsi:type="dcterms:W3CDTF">2021-02-04T11:49:00Z</dcterms:modified>
</cp:coreProperties>
</file>